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ethods</w:t>
      </w:r>
      <w:bookmarkEnd w:id="0"/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 A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lcohol use</w:t>
      </w:r>
    </w:p>
    <w:p>
      <w:pPr>
        <w:spacing w:line="360" w:lineRule="auto"/>
        <w:ind w:firstLine="240" w:firstLineChars="10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Diagnostic criteria for alcohol use were as follows: never (had &lt;12 drinks in lifetime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former (had ≥12 drinks in 1 year and did not drink last year, or did not drink last year but drank ≥12 drinks in lifetime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ild = c(1,2), 1 is for female and 2 is for ma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oderate = c(2,3), 2 is for female and 3 is for male; or binge &gt;=2 &amp; binge &lt;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heavy = c(3,4), 3 is for female and 4 is for male; or binge &gt;=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moking statu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re were three categories of smoking: never, former, and current:(1) Never: smoked &lt;100 cigarettes in a lifetime; (2) former: smoked &gt;100 cigarettes in a lifetime and not currently smoking; (3) Now: smoked &gt;100 cigarettes in a lifetime and smoking some days or every day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iabete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agnostic criteria for diabetes were based on:(1) Physician diagnosis of diabetes. (2) Glycated hemoglobin HbA1c (%) &gt;6.5. (3) Fasting blood sugar (mmol/L) &gt;7.0.4. (4) Random blood sugar (mmol/L) ≥11.1. (5) 2-hour OGTT blood sugar (mmol/L) ≥11.1. (6)Use of diabetes medications or insulin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ypertension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Hypertension diagnosis was based on: (1) physician diagnosis of high blood pressure, (2) use of antihypertensive medications, or (3) abnormal blood pressure reading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 Repeat at least 3 times )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hMTFjOTBkMjNjYmNhZjMyNTQxZjlhOTg1MDQ4ZTcifQ=="/>
  </w:docVars>
  <w:rsids>
    <w:rsidRoot w:val="00F2370C"/>
    <w:rsid w:val="009C5617"/>
    <w:rsid w:val="00B72E86"/>
    <w:rsid w:val="00E54782"/>
    <w:rsid w:val="00F2370C"/>
    <w:rsid w:val="02C60B85"/>
    <w:rsid w:val="2EB41EC2"/>
    <w:rsid w:val="414D59F2"/>
    <w:rsid w:val="4EF120B3"/>
    <w:rsid w:val="6EEB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3</Words>
  <Characters>1235</Characters>
  <Lines>8</Lines>
  <Paragraphs>2</Paragraphs>
  <TotalTime>15</TotalTime>
  <ScaleCrop>false</ScaleCrop>
  <LinksUpToDate>false</LinksUpToDate>
  <CharactersWithSpaces>147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3:35:00Z</dcterms:created>
  <dc:creator>杨 瑞丰</dc:creator>
  <cp:lastModifiedBy>郝小倩</cp:lastModifiedBy>
  <dcterms:modified xsi:type="dcterms:W3CDTF">2023-11-24T13:4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D9264F710EA4DEBB5F227F3D5CC0F78_13</vt:lpwstr>
  </property>
</Properties>
</file>